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R code for delta.g</w:t>
      </w:r>
    </w:p>
    <w:p>
      <w:pPr>
        <w:pStyle w:val="Normal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lta.g&lt;-function(i,k,m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{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&lt;-table(i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q&lt;-sum(f)^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mfsq&lt;-sum(f^2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m&lt;-k*(m-1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&lt;-(km+1)*(nsq-sumfsq)/(km*nsq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  <w:t xml:space="preserve">Function: </w:t>
        <w:tab/>
        <w:t>computes generalised delta (</w:t>
      </w:r>
      <w:r>
        <w:rPr>
          <w:rFonts w:eastAsia="Symbol" w:cs="Symbol" w:ascii="Symbol" w:hAnsi="Symbol"/>
          <w:i/>
        </w:rPr>
        <w:t></w:t>
      </w:r>
      <w:r>
        <w:rPr>
          <w:i/>
          <w:vertAlign w:val="subscript"/>
        </w:rPr>
        <w:t>G</w:t>
      </w:r>
      <w:r>
        <w:rPr/>
        <w:t xml:space="preserve">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sage: </w:t>
        <w:tab/>
        <w:t>delta.g(i,k,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: </w:t>
        <w:tab/>
        <w:t>i is the variable name</w:t>
      </w:r>
    </w:p>
    <w:p>
      <w:pPr>
        <w:pStyle w:val="Normal"/>
        <w:rPr/>
      </w:pPr>
      <w:r>
        <w:rPr/>
        <w:tab/>
        <w:tab/>
        <w:t>k is the number of items in the scale</w:t>
      </w:r>
    </w:p>
    <w:p>
      <w:pPr>
        <w:pStyle w:val="Normal"/>
        <w:rPr/>
      </w:pPr>
      <w:r>
        <w:rPr/>
        <w:tab/>
        <w:tab/>
        <w:t>m is the number of item respon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the GHQ-12 is scored dichotomously (0011) and summed to variable ghq_d, then k = 12 and m = 2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 delta.g(ghq_d,12,2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 0.731385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  <w:t>If the GHQ-12 is scored polytomously (0123) and summed to variable ghq_l, then k = 12 and m = 4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 delta.g(ghq_l,12,4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 0.957903</w:t>
      </w:r>
    </w:p>
    <w:p>
      <w:pPr>
        <w:pStyle w:val="Normal"/>
        <w:tabs>
          <w:tab w:val="clear" w:pos="720"/>
          <w:tab w:val="left" w:pos="4783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Normal"/>
        <w:rPr/>
      </w:pPr>
      <w:r>
        <w:rPr/>
        <w:t xml:space="preserve">If p1 a </w:t>
      </w:r>
      <w:r>
        <w:rPr>
          <w:i/>
        </w:rPr>
        <w:t>single item</w:t>
      </w:r>
      <w:r>
        <w:rPr/>
        <w:t xml:space="preserve"> of the scale ghq_l, then k = 1 and m = 4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delta.g(p1,1,4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 0.529423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To compute delta-g for ghq_l with item p1 deleted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delta.g(ghq_l-p1,11,4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 0.956712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u w:val="single"/>
        </w:rPr>
      </w:pPr>
      <w:r>
        <w:rPr>
          <w:u w:val="single"/>
        </w:rPr>
        <w:t>R code for bootstrapped 95%CL of delta.g</w:t>
      </w:r>
    </w:p>
    <w:p>
      <w:pPr>
        <w:pStyle w:val="Normal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oot.delta.g&lt;-function(i,k,n) {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oot&lt;-numeric(1000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or (j in 1:1000) boot[j]&lt;-deltag(sample(i,replace=T),k,n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&lt;-delta.g(i,k,n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d&lt;-mean(boot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ucl&lt;-quantile(boot,0.975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l&lt;-quantile(boot,0.025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&lt;-structure(c(d,bd,lcl,ucl),.Names=c("Delta","Bootstrapped", "Lower 95%CL","Upper 95%CL")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}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 xml:space="preserve">Function: </w:t>
        <w:tab/>
        <w:t>Computes delta.g and bootstrapped delta.g with 95%CL.</w:t>
      </w:r>
    </w:p>
    <w:p>
      <w:pPr>
        <w:pStyle w:val="Normal"/>
        <w:rPr/>
      </w:pPr>
      <w:r>
        <w:rPr/>
        <w:tab/>
        <w:tab/>
        <w:t>Bootstrap is 1000 resamplings with replacement.</w:t>
      </w:r>
    </w:p>
    <w:p>
      <w:pPr>
        <w:pStyle w:val="Normal"/>
        <w:rPr/>
      </w:pPr>
      <w:r>
        <w:rPr/>
        <w:tab/>
        <w:tab/>
        <w:t>Bootstrapped delta.g is mean value over 1000 samples.</w:t>
      </w:r>
    </w:p>
    <w:p>
      <w:pPr>
        <w:pStyle w:val="Normal"/>
        <w:ind w:left="720" w:firstLine="720"/>
        <w:rPr/>
      </w:pPr>
      <w:r>
        <w:rPr/>
        <w:t xml:space="preserve">95% confidence limits are lower and upper 2.5% quantil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sage: </w:t>
        <w:tab/>
        <w:t>boot.delta.g(i,k,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: </w:t>
        <w:tab/>
        <w:t>i is the variable name</w:t>
      </w:r>
    </w:p>
    <w:p>
      <w:pPr>
        <w:pStyle w:val="Normal"/>
        <w:rPr/>
      </w:pPr>
      <w:r>
        <w:rPr/>
        <w:tab/>
        <w:tab/>
        <w:t>k is the number of items in the scale</w:t>
      </w:r>
    </w:p>
    <w:p>
      <w:pPr>
        <w:pStyle w:val="Normal"/>
        <w:rPr/>
      </w:pPr>
      <w:r>
        <w:rPr/>
        <w:tab/>
        <w:tab/>
        <w:t>m is the number of item respon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ample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 boot.delta.g(ghq_d,12,2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Delta Bootstrapped  Lower 95%CL  Upper 95%CL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0.7313853    0.7314468    0.7233219    0.739272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boot.delta.g(ghq_l,12,4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Delta Bootstrapped  Lower 95%CL  Upper 95%CL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0.9579030    0.9578125    0.9567398    0.958852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boot.delta.g(p1,1,4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Delta Bootstrapped  Lower 95%CL  Upper 95%CL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0.5294231    0.5291585    0.5174977    0.540443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 boot.delta.g(ghq12l-p1,11,4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Delta Bootstrapped  Lower 95%CL  Upper 95%CL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0.9567124    0.9566420    0.9554707    0.957722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11:37:00Z</dcterms:created>
  <dc:creator>Hankins</dc:creator>
  <dc:description/>
  <cp:keywords/>
  <dc:language>en-US</dc:language>
  <cp:lastModifiedBy>Hankins</cp:lastModifiedBy>
  <dcterms:modified xsi:type="dcterms:W3CDTF">2007-05-15T11:55:00Z</dcterms:modified>
  <cp:revision>2</cp:revision>
  <dc:subject/>
  <dc:title>R code for delta</dc:title>
</cp:coreProperties>
</file>